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48182B">
      <w:pPr>
        <w:wordWrap w:val="0"/>
        <w:rPr>
          <w:rFonts w:ascii="Times New Roman" w:hAnsi="Times New Roman" w:cs="Times New Roman"/>
          <w:sz w:val="24"/>
          <w:szCs w:val="24"/>
        </w:rPr>
      </w:pPr>
      <w:bookmarkStart w:id="13" w:name="_GoBack"/>
      <w:bookmarkEnd w:id="13"/>
    </w:p>
    <w:p w14:paraId="2BBCC511">
      <w:pPr>
        <w:wordWrap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363ABFB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OLE_LINK187"/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a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1 </w:t>
      </w:r>
      <w:bookmarkEnd w:id="0"/>
      <w:r>
        <w:rPr>
          <w:rFonts w:hint="eastAsia" w:ascii="Times New Roman" w:hAnsi="Times New Roman" w:cs="Times New Roman"/>
          <w:sz w:val="24"/>
          <w:szCs w:val="24"/>
        </w:rPr>
        <w:t xml:space="preserve">The primers of detection of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B. microti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536"/>
        <w:gridCol w:w="2210"/>
      </w:tblGrid>
      <w:tr w14:paraId="17C728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6533188"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e name</w:t>
            </w:r>
          </w:p>
        </w:tc>
        <w:tc>
          <w:tcPr>
            <w:tcW w:w="453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4DE7E2F"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     Primer sequenc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(5’-3’)</w:t>
            </w:r>
          </w:p>
        </w:tc>
        <w:tc>
          <w:tcPr>
            <w:tcW w:w="2210" w:type="dxa"/>
            <w:tcBorders>
              <w:top w:val="single" w:color="auto" w:sz="4" w:space="0"/>
              <w:bottom w:val="single" w:color="auto" w:sz="4" w:space="0"/>
            </w:tcBorders>
          </w:tcPr>
          <w:p w14:paraId="630025ED"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Amplicon size (bp)</w:t>
            </w:r>
          </w:p>
        </w:tc>
      </w:tr>
      <w:tr w14:paraId="078D7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tcBorders>
              <w:top w:val="single" w:color="auto" w:sz="4" w:space="0"/>
            </w:tcBorders>
            <w:noWrap/>
          </w:tcPr>
          <w:p w14:paraId="59F831E8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" w:name="OLE_LINK161"/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B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.</w:t>
            </w:r>
            <w:bookmarkStart w:id="2" w:name="OLE_LINK167"/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bookmarkStart w:id="3" w:name="OLE_LINK168"/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microti</w:t>
            </w:r>
            <w:bookmarkEnd w:id="2"/>
            <w:bookmarkEnd w:id="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1-F:</w:t>
            </w:r>
            <w:bookmarkEnd w:id="1"/>
          </w:p>
        </w:tc>
        <w:tc>
          <w:tcPr>
            <w:tcW w:w="4536" w:type="dxa"/>
            <w:tcBorders>
              <w:top w:val="single" w:color="auto" w:sz="4" w:space="0"/>
            </w:tcBorders>
            <w:noWrap/>
          </w:tcPr>
          <w:p w14:paraId="25B054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4" w:name="OLE_LINK16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ATTACCCAATCCTGACACAGG</w:t>
            </w:r>
            <w:bookmarkEnd w:id="4"/>
          </w:p>
        </w:tc>
        <w:tc>
          <w:tcPr>
            <w:tcW w:w="2210" w:type="dxa"/>
            <w:vMerge w:val="restart"/>
            <w:tcBorders>
              <w:top w:val="single" w:color="auto" w:sz="4" w:space="0"/>
            </w:tcBorders>
            <w:vAlign w:val="center"/>
          </w:tcPr>
          <w:p w14:paraId="5DDB4F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85</w:t>
            </w:r>
          </w:p>
        </w:tc>
      </w:tr>
      <w:tr w14:paraId="0B14F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noWrap/>
          </w:tcPr>
          <w:p w14:paraId="06F5349F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B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.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microt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1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:</w:t>
            </w:r>
          </w:p>
        </w:tc>
        <w:tc>
          <w:tcPr>
            <w:tcW w:w="4536" w:type="dxa"/>
            <w:noWrap/>
          </w:tcPr>
          <w:p w14:paraId="20C201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5" w:name="OLE_LINK16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TTCGCAGTAGTTCGTCTTTAACA</w:t>
            </w:r>
            <w:bookmarkEnd w:id="5"/>
          </w:p>
        </w:tc>
        <w:tc>
          <w:tcPr>
            <w:tcW w:w="2210" w:type="dxa"/>
            <w:vMerge w:val="continue"/>
            <w:vAlign w:val="center"/>
          </w:tcPr>
          <w:p w14:paraId="29201D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2BADF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noWrap/>
          </w:tcPr>
          <w:p w14:paraId="7EBA0708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6" w:name="OLE_LINK162"/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B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. microt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F:</w:t>
            </w:r>
            <w:bookmarkEnd w:id="6"/>
          </w:p>
        </w:tc>
        <w:tc>
          <w:tcPr>
            <w:tcW w:w="4536" w:type="dxa"/>
            <w:noWrap/>
          </w:tcPr>
          <w:p w14:paraId="33DC2A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7" w:name="OLE_LINK16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ACACAGGGAG</w:t>
            </w:r>
            <w:bookmarkStart w:id="8" w:name="OLE_LINK188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TAGTGACAAGA</w:t>
            </w:r>
            <w:bookmarkEnd w:id="7"/>
            <w:bookmarkEnd w:id="8"/>
          </w:p>
        </w:tc>
        <w:tc>
          <w:tcPr>
            <w:tcW w:w="2210" w:type="dxa"/>
            <w:vMerge w:val="restart"/>
            <w:vAlign w:val="center"/>
          </w:tcPr>
          <w:p w14:paraId="05E8CA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07</w:t>
            </w:r>
          </w:p>
        </w:tc>
      </w:tr>
      <w:tr w14:paraId="611AA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noWrap/>
          </w:tcPr>
          <w:p w14:paraId="5F7F3D83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B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.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microt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:</w:t>
            </w:r>
          </w:p>
        </w:tc>
        <w:tc>
          <w:tcPr>
            <w:tcW w:w="4536" w:type="dxa"/>
            <w:noWrap/>
          </w:tcPr>
          <w:p w14:paraId="5BE472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9" w:name="OLE_LINK189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CCAACTGCTCC</w:t>
            </w:r>
            <w:bookmarkEnd w:id="9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ATTAACCATTAC</w:t>
            </w:r>
          </w:p>
        </w:tc>
        <w:tc>
          <w:tcPr>
            <w:tcW w:w="2210" w:type="dxa"/>
            <w:vMerge w:val="continue"/>
            <w:vAlign w:val="center"/>
          </w:tcPr>
          <w:p w14:paraId="647B68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2511D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noWrap/>
          </w:tcPr>
          <w:p w14:paraId="39773C83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0" w:name="OLE_LINK169"/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B.microt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-qF</w:t>
            </w:r>
            <w:bookmarkEnd w:id="10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:</w:t>
            </w:r>
          </w:p>
        </w:tc>
        <w:tc>
          <w:tcPr>
            <w:tcW w:w="4536" w:type="dxa"/>
            <w:noWrap/>
          </w:tcPr>
          <w:p w14:paraId="746F1B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1" w:name="OLE_LINK170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ACAGGCATTCGCCTTGAAT</w:t>
            </w:r>
            <w:bookmarkEnd w:id="11"/>
          </w:p>
        </w:tc>
        <w:tc>
          <w:tcPr>
            <w:tcW w:w="2210" w:type="dxa"/>
            <w:vMerge w:val="restart"/>
            <w:vAlign w:val="center"/>
          </w:tcPr>
          <w:p w14:paraId="4CC9C9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4</w:t>
            </w:r>
          </w:p>
        </w:tc>
      </w:tr>
      <w:tr w14:paraId="14213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noWrap/>
          </w:tcPr>
          <w:p w14:paraId="45F92AAF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B.microt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-qR:</w:t>
            </w:r>
          </w:p>
        </w:tc>
        <w:tc>
          <w:tcPr>
            <w:tcW w:w="4536" w:type="dxa"/>
            <w:noWrap/>
          </w:tcPr>
          <w:p w14:paraId="43DB56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CAACTGCTCCTATTAACCATTACTCT</w:t>
            </w:r>
          </w:p>
        </w:tc>
        <w:tc>
          <w:tcPr>
            <w:tcW w:w="2210" w:type="dxa"/>
            <w:vMerge w:val="continue"/>
          </w:tcPr>
          <w:p w14:paraId="41E544A6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23B671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noWrap/>
          </w:tcPr>
          <w:p w14:paraId="41EE67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robe</w:t>
            </w:r>
          </w:p>
        </w:tc>
        <w:tc>
          <w:tcPr>
            <w:tcW w:w="4536" w:type="dxa"/>
            <w:noWrap/>
          </w:tcPr>
          <w:p w14:paraId="6E4167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AM-</w:t>
            </w:r>
            <w:bookmarkStart w:id="12" w:name="OLE_LINK17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TACAGCATGGAATAATGA</w:t>
            </w:r>
            <w:bookmarkEnd w:id="12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MGB</w:t>
            </w:r>
          </w:p>
        </w:tc>
        <w:tc>
          <w:tcPr>
            <w:tcW w:w="2210" w:type="dxa"/>
            <w:vMerge w:val="continue"/>
          </w:tcPr>
          <w:p w14:paraId="27CBBC3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77FEA916">
      <w:pPr>
        <w:wordWrap w:val="0"/>
        <w:rPr>
          <w:rFonts w:hint="eastAsia"/>
        </w:rPr>
      </w:pPr>
    </w:p>
    <w:p w14:paraId="56AB1A1A">
      <w:pPr>
        <w:rPr>
          <w:rFonts w:hint="eastAsia"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4EC"/>
    <w:rsid w:val="00015C49"/>
    <w:rsid w:val="00022777"/>
    <w:rsid w:val="0003138F"/>
    <w:rsid w:val="000407BD"/>
    <w:rsid w:val="00041920"/>
    <w:rsid w:val="00043CCE"/>
    <w:rsid w:val="00047EA3"/>
    <w:rsid w:val="00055733"/>
    <w:rsid w:val="00061D8F"/>
    <w:rsid w:val="0006761E"/>
    <w:rsid w:val="00070DB0"/>
    <w:rsid w:val="000718CF"/>
    <w:rsid w:val="00072058"/>
    <w:rsid w:val="00084EA1"/>
    <w:rsid w:val="000911AA"/>
    <w:rsid w:val="00097676"/>
    <w:rsid w:val="00097BA0"/>
    <w:rsid w:val="000B7FDA"/>
    <w:rsid w:val="000C0608"/>
    <w:rsid w:val="000D727F"/>
    <w:rsid w:val="000E3723"/>
    <w:rsid w:val="000E5EBE"/>
    <w:rsid w:val="000F0219"/>
    <w:rsid w:val="000F521A"/>
    <w:rsid w:val="001012E7"/>
    <w:rsid w:val="00101A60"/>
    <w:rsid w:val="00104EB8"/>
    <w:rsid w:val="00131A5D"/>
    <w:rsid w:val="001417DC"/>
    <w:rsid w:val="001423D0"/>
    <w:rsid w:val="001504BC"/>
    <w:rsid w:val="00150638"/>
    <w:rsid w:val="001623C1"/>
    <w:rsid w:val="001647CF"/>
    <w:rsid w:val="00165B58"/>
    <w:rsid w:val="00181299"/>
    <w:rsid w:val="001857CA"/>
    <w:rsid w:val="001937FD"/>
    <w:rsid w:val="00194B14"/>
    <w:rsid w:val="001A2DB8"/>
    <w:rsid w:val="001B3CD0"/>
    <w:rsid w:val="001C68DD"/>
    <w:rsid w:val="001E4F4E"/>
    <w:rsid w:val="001E66A3"/>
    <w:rsid w:val="001F51F3"/>
    <w:rsid w:val="001F7420"/>
    <w:rsid w:val="00213320"/>
    <w:rsid w:val="00235B43"/>
    <w:rsid w:val="00250D41"/>
    <w:rsid w:val="002512CA"/>
    <w:rsid w:val="002668EC"/>
    <w:rsid w:val="00281814"/>
    <w:rsid w:val="002861F6"/>
    <w:rsid w:val="002868FF"/>
    <w:rsid w:val="00291236"/>
    <w:rsid w:val="002914EC"/>
    <w:rsid w:val="0029160F"/>
    <w:rsid w:val="002A0B42"/>
    <w:rsid w:val="002A574C"/>
    <w:rsid w:val="002A7F7C"/>
    <w:rsid w:val="002B59AC"/>
    <w:rsid w:val="002B745E"/>
    <w:rsid w:val="002C76C5"/>
    <w:rsid w:val="002D2DA1"/>
    <w:rsid w:val="002E3C9C"/>
    <w:rsid w:val="002F054E"/>
    <w:rsid w:val="002F1C46"/>
    <w:rsid w:val="002F4C2D"/>
    <w:rsid w:val="002F6947"/>
    <w:rsid w:val="0030690C"/>
    <w:rsid w:val="00315FDA"/>
    <w:rsid w:val="00322E3B"/>
    <w:rsid w:val="00323ED1"/>
    <w:rsid w:val="00331AB7"/>
    <w:rsid w:val="003333BD"/>
    <w:rsid w:val="00335509"/>
    <w:rsid w:val="00336434"/>
    <w:rsid w:val="00342A19"/>
    <w:rsid w:val="00342DDA"/>
    <w:rsid w:val="0034761F"/>
    <w:rsid w:val="00350128"/>
    <w:rsid w:val="003614F4"/>
    <w:rsid w:val="00362841"/>
    <w:rsid w:val="00364A8D"/>
    <w:rsid w:val="00377FEA"/>
    <w:rsid w:val="00381F5D"/>
    <w:rsid w:val="003838C4"/>
    <w:rsid w:val="003935B0"/>
    <w:rsid w:val="003A685D"/>
    <w:rsid w:val="003A6D1C"/>
    <w:rsid w:val="003B3D81"/>
    <w:rsid w:val="003B5F69"/>
    <w:rsid w:val="003B7B5C"/>
    <w:rsid w:val="003C0FCB"/>
    <w:rsid w:val="003C3D3C"/>
    <w:rsid w:val="003C782B"/>
    <w:rsid w:val="003D7291"/>
    <w:rsid w:val="003F0F3E"/>
    <w:rsid w:val="00400B65"/>
    <w:rsid w:val="00401204"/>
    <w:rsid w:val="00406171"/>
    <w:rsid w:val="004076E4"/>
    <w:rsid w:val="004248ED"/>
    <w:rsid w:val="00427B47"/>
    <w:rsid w:val="00441A48"/>
    <w:rsid w:val="00442508"/>
    <w:rsid w:val="0044404F"/>
    <w:rsid w:val="00451609"/>
    <w:rsid w:val="0047191B"/>
    <w:rsid w:val="004839A5"/>
    <w:rsid w:val="00486E2F"/>
    <w:rsid w:val="004A0E14"/>
    <w:rsid w:val="004A7D7D"/>
    <w:rsid w:val="004B755D"/>
    <w:rsid w:val="004C3393"/>
    <w:rsid w:val="004E62BD"/>
    <w:rsid w:val="005066A7"/>
    <w:rsid w:val="00512C2F"/>
    <w:rsid w:val="00534FCD"/>
    <w:rsid w:val="00537A0F"/>
    <w:rsid w:val="00547C8D"/>
    <w:rsid w:val="00552226"/>
    <w:rsid w:val="00565638"/>
    <w:rsid w:val="00573F38"/>
    <w:rsid w:val="005759ED"/>
    <w:rsid w:val="005761E1"/>
    <w:rsid w:val="00583BC4"/>
    <w:rsid w:val="00585EEB"/>
    <w:rsid w:val="00586CD7"/>
    <w:rsid w:val="00594588"/>
    <w:rsid w:val="005A0997"/>
    <w:rsid w:val="005B6A78"/>
    <w:rsid w:val="005B729F"/>
    <w:rsid w:val="005C6B9A"/>
    <w:rsid w:val="005C7E6E"/>
    <w:rsid w:val="005D1670"/>
    <w:rsid w:val="006024CB"/>
    <w:rsid w:val="006134E6"/>
    <w:rsid w:val="0062719C"/>
    <w:rsid w:val="0062765B"/>
    <w:rsid w:val="0063172C"/>
    <w:rsid w:val="00634B51"/>
    <w:rsid w:val="006361F4"/>
    <w:rsid w:val="00641DC0"/>
    <w:rsid w:val="006460BC"/>
    <w:rsid w:val="00654477"/>
    <w:rsid w:val="00661055"/>
    <w:rsid w:val="006622B6"/>
    <w:rsid w:val="00664F88"/>
    <w:rsid w:val="0066796D"/>
    <w:rsid w:val="006679E7"/>
    <w:rsid w:val="0067305F"/>
    <w:rsid w:val="00674040"/>
    <w:rsid w:val="00676749"/>
    <w:rsid w:val="00685B1A"/>
    <w:rsid w:val="0068750A"/>
    <w:rsid w:val="0069255F"/>
    <w:rsid w:val="00694259"/>
    <w:rsid w:val="006A790B"/>
    <w:rsid w:val="006B6016"/>
    <w:rsid w:val="006C030F"/>
    <w:rsid w:val="006D1B0B"/>
    <w:rsid w:val="006D5356"/>
    <w:rsid w:val="00704B89"/>
    <w:rsid w:val="007148CB"/>
    <w:rsid w:val="0071589D"/>
    <w:rsid w:val="007179E6"/>
    <w:rsid w:val="007217BC"/>
    <w:rsid w:val="00731CA9"/>
    <w:rsid w:val="00735347"/>
    <w:rsid w:val="00741840"/>
    <w:rsid w:val="007452D0"/>
    <w:rsid w:val="007467A3"/>
    <w:rsid w:val="00755721"/>
    <w:rsid w:val="00765663"/>
    <w:rsid w:val="00771AC6"/>
    <w:rsid w:val="007724FB"/>
    <w:rsid w:val="00774AD1"/>
    <w:rsid w:val="007838D9"/>
    <w:rsid w:val="007841FE"/>
    <w:rsid w:val="00784D52"/>
    <w:rsid w:val="00792EEC"/>
    <w:rsid w:val="00793D3E"/>
    <w:rsid w:val="00797D8F"/>
    <w:rsid w:val="007A0B9E"/>
    <w:rsid w:val="007A3522"/>
    <w:rsid w:val="007A5592"/>
    <w:rsid w:val="007B0F18"/>
    <w:rsid w:val="007B1DF2"/>
    <w:rsid w:val="007C2E2C"/>
    <w:rsid w:val="007C5428"/>
    <w:rsid w:val="007C6EB0"/>
    <w:rsid w:val="007D1E4D"/>
    <w:rsid w:val="007D3486"/>
    <w:rsid w:val="007D5ADF"/>
    <w:rsid w:val="007D605C"/>
    <w:rsid w:val="007D6911"/>
    <w:rsid w:val="007E3EF5"/>
    <w:rsid w:val="007E6A8A"/>
    <w:rsid w:val="007F320F"/>
    <w:rsid w:val="007F3EBD"/>
    <w:rsid w:val="007F46EA"/>
    <w:rsid w:val="008058F3"/>
    <w:rsid w:val="00826F7D"/>
    <w:rsid w:val="00827C64"/>
    <w:rsid w:val="008307D7"/>
    <w:rsid w:val="00835E02"/>
    <w:rsid w:val="0084396E"/>
    <w:rsid w:val="00846701"/>
    <w:rsid w:val="00867916"/>
    <w:rsid w:val="00872682"/>
    <w:rsid w:val="00873899"/>
    <w:rsid w:val="00892FC4"/>
    <w:rsid w:val="008A1397"/>
    <w:rsid w:val="008A792C"/>
    <w:rsid w:val="008B6E05"/>
    <w:rsid w:val="008C2AAF"/>
    <w:rsid w:val="008C3B3C"/>
    <w:rsid w:val="008D1F4E"/>
    <w:rsid w:val="008D5898"/>
    <w:rsid w:val="008E2E63"/>
    <w:rsid w:val="008F2EE2"/>
    <w:rsid w:val="009021C3"/>
    <w:rsid w:val="009110C4"/>
    <w:rsid w:val="009159E9"/>
    <w:rsid w:val="00915EBF"/>
    <w:rsid w:val="00936E9D"/>
    <w:rsid w:val="009443CD"/>
    <w:rsid w:val="00944EAE"/>
    <w:rsid w:val="009655CF"/>
    <w:rsid w:val="00981A67"/>
    <w:rsid w:val="00991C43"/>
    <w:rsid w:val="0099375E"/>
    <w:rsid w:val="00997DC6"/>
    <w:rsid w:val="009A0FDE"/>
    <w:rsid w:val="009B5CBE"/>
    <w:rsid w:val="009B6DE4"/>
    <w:rsid w:val="009C26AE"/>
    <w:rsid w:val="009C2BA5"/>
    <w:rsid w:val="009C4743"/>
    <w:rsid w:val="009D7233"/>
    <w:rsid w:val="009E0789"/>
    <w:rsid w:val="00A0247C"/>
    <w:rsid w:val="00A07268"/>
    <w:rsid w:val="00A12F48"/>
    <w:rsid w:val="00A14A7F"/>
    <w:rsid w:val="00A21C53"/>
    <w:rsid w:val="00A22FAE"/>
    <w:rsid w:val="00A27D92"/>
    <w:rsid w:val="00A37CF1"/>
    <w:rsid w:val="00A44121"/>
    <w:rsid w:val="00A616D8"/>
    <w:rsid w:val="00A6470F"/>
    <w:rsid w:val="00A667F2"/>
    <w:rsid w:val="00A66C73"/>
    <w:rsid w:val="00AA4C67"/>
    <w:rsid w:val="00AC05CC"/>
    <w:rsid w:val="00AC0E5D"/>
    <w:rsid w:val="00AC6238"/>
    <w:rsid w:val="00AD78A6"/>
    <w:rsid w:val="00AE6D56"/>
    <w:rsid w:val="00AE6E91"/>
    <w:rsid w:val="00AF2599"/>
    <w:rsid w:val="00B07E19"/>
    <w:rsid w:val="00B15DD3"/>
    <w:rsid w:val="00B25E68"/>
    <w:rsid w:val="00B3077B"/>
    <w:rsid w:val="00B35F34"/>
    <w:rsid w:val="00B40639"/>
    <w:rsid w:val="00B43D1E"/>
    <w:rsid w:val="00B4599B"/>
    <w:rsid w:val="00B50C89"/>
    <w:rsid w:val="00B50D88"/>
    <w:rsid w:val="00B6128D"/>
    <w:rsid w:val="00B63A2F"/>
    <w:rsid w:val="00B70A77"/>
    <w:rsid w:val="00B812BE"/>
    <w:rsid w:val="00B8251B"/>
    <w:rsid w:val="00B8600A"/>
    <w:rsid w:val="00B963C2"/>
    <w:rsid w:val="00B96BA1"/>
    <w:rsid w:val="00BA2DBF"/>
    <w:rsid w:val="00BA4262"/>
    <w:rsid w:val="00BA4EB2"/>
    <w:rsid w:val="00BA50E3"/>
    <w:rsid w:val="00BB037F"/>
    <w:rsid w:val="00BC06EF"/>
    <w:rsid w:val="00BC426B"/>
    <w:rsid w:val="00BD0C8D"/>
    <w:rsid w:val="00BD491B"/>
    <w:rsid w:val="00BD6651"/>
    <w:rsid w:val="00BE0E4F"/>
    <w:rsid w:val="00BE2E45"/>
    <w:rsid w:val="00BE3E67"/>
    <w:rsid w:val="00BE77EA"/>
    <w:rsid w:val="00BF2064"/>
    <w:rsid w:val="00C00ADB"/>
    <w:rsid w:val="00C10A2E"/>
    <w:rsid w:val="00C119C7"/>
    <w:rsid w:val="00C156D1"/>
    <w:rsid w:val="00C32A53"/>
    <w:rsid w:val="00C358AF"/>
    <w:rsid w:val="00C36119"/>
    <w:rsid w:val="00C366D8"/>
    <w:rsid w:val="00C37C7F"/>
    <w:rsid w:val="00C46104"/>
    <w:rsid w:val="00C52CD8"/>
    <w:rsid w:val="00C55DEC"/>
    <w:rsid w:val="00C77AE1"/>
    <w:rsid w:val="00C82C4B"/>
    <w:rsid w:val="00C83917"/>
    <w:rsid w:val="00C909A1"/>
    <w:rsid w:val="00CB0E3E"/>
    <w:rsid w:val="00CB0E6E"/>
    <w:rsid w:val="00CC0332"/>
    <w:rsid w:val="00CC04F6"/>
    <w:rsid w:val="00CC1746"/>
    <w:rsid w:val="00CD013D"/>
    <w:rsid w:val="00CD3979"/>
    <w:rsid w:val="00CF4B9C"/>
    <w:rsid w:val="00D04138"/>
    <w:rsid w:val="00D05699"/>
    <w:rsid w:val="00D06545"/>
    <w:rsid w:val="00D10E54"/>
    <w:rsid w:val="00D2731D"/>
    <w:rsid w:val="00D365C9"/>
    <w:rsid w:val="00D45C3C"/>
    <w:rsid w:val="00D540F3"/>
    <w:rsid w:val="00D55F46"/>
    <w:rsid w:val="00D57C49"/>
    <w:rsid w:val="00D62796"/>
    <w:rsid w:val="00D65C2B"/>
    <w:rsid w:val="00D90C78"/>
    <w:rsid w:val="00D93F16"/>
    <w:rsid w:val="00DA2C04"/>
    <w:rsid w:val="00DA489E"/>
    <w:rsid w:val="00DB5C73"/>
    <w:rsid w:val="00DC5652"/>
    <w:rsid w:val="00DC7F1F"/>
    <w:rsid w:val="00DD4279"/>
    <w:rsid w:val="00DD493B"/>
    <w:rsid w:val="00DE1DD3"/>
    <w:rsid w:val="00E13C7C"/>
    <w:rsid w:val="00E217FF"/>
    <w:rsid w:val="00E252E0"/>
    <w:rsid w:val="00E27659"/>
    <w:rsid w:val="00E34AB2"/>
    <w:rsid w:val="00E444B4"/>
    <w:rsid w:val="00E50EBA"/>
    <w:rsid w:val="00E573A2"/>
    <w:rsid w:val="00E622A3"/>
    <w:rsid w:val="00E64E49"/>
    <w:rsid w:val="00E8508A"/>
    <w:rsid w:val="00E85949"/>
    <w:rsid w:val="00E94483"/>
    <w:rsid w:val="00EB0DF2"/>
    <w:rsid w:val="00EC6AB8"/>
    <w:rsid w:val="00EC75B6"/>
    <w:rsid w:val="00ED2F68"/>
    <w:rsid w:val="00EF0F44"/>
    <w:rsid w:val="00EF1313"/>
    <w:rsid w:val="00EF18F8"/>
    <w:rsid w:val="00F14BB0"/>
    <w:rsid w:val="00F171A2"/>
    <w:rsid w:val="00F178A0"/>
    <w:rsid w:val="00F22A90"/>
    <w:rsid w:val="00F22E1D"/>
    <w:rsid w:val="00F25B7C"/>
    <w:rsid w:val="00F338EB"/>
    <w:rsid w:val="00F34079"/>
    <w:rsid w:val="00F4504E"/>
    <w:rsid w:val="00F50AD0"/>
    <w:rsid w:val="00F525F1"/>
    <w:rsid w:val="00F53F87"/>
    <w:rsid w:val="00F60306"/>
    <w:rsid w:val="00F6166C"/>
    <w:rsid w:val="00F62797"/>
    <w:rsid w:val="00F77663"/>
    <w:rsid w:val="00F77FA4"/>
    <w:rsid w:val="00F85AA6"/>
    <w:rsid w:val="00F902EF"/>
    <w:rsid w:val="00F91516"/>
    <w:rsid w:val="00FA24D5"/>
    <w:rsid w:val="00FA2F98"/>
    <w:rsid w:val="00FB27E6"/>
    <w:rsid w:val="00FD5856"/>
    <w:rsid w:val="00FE18D1"/>
    <w:rsid w:val="00FE5F48"/>
    <w:rsid w:val="00FF0579"/>
    <w:rsid w:val="00FF088B"/>
    <w:rsid w:val="00FF212F"/>
    <w:rsid w:val="00FF448C"/>
    <w:rsid w:val="00FF632C"/>
    <w:rsid w:val="2218568E"/>
    <w:rsid w:val="55F3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597" w:themeColor="accent1" w:themeShade="BF"/>
      <w:sz w:val="24"/>
      <w:szCs w:val="24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62626" w:themeColor="text1" w:themeTint="D9"/>
      <w:sz w:val="24"/>
      <w:szCs w:val="24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62626" w:themeColor="text1" w:themeTint="D9"/>
      <w:sz w:val="24"/>
      <w:szCs w:val="24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widowControl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widowControl/>
      <w:spacing w:after="80"/>
      <w:contextualSpacing/>
      <w:jc w:val="left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7 字符"/>
    <w:basedOn w:val="15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widowControl/>
      <w:spacing w:after="160" w:line="278" w:lineRule="auto"/>
      <w:ind w:left="720"/>
      <w:contextualSpacing/>
      <w:jc w:val="left"/>
    </w:pPr>
    <w:rPr>
      <w:sz w:val="24"/>
      <w:szCs w:val="24"/>
    </w:r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4"/>
      <w:szCs w:val="24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0</Words>
  <Characters>1844</Characters>
  <Lines>42</Lines>
  <Paragraphs>13</Paragraphs>
  <TotalTime>1</TotalTime>
  <ScaleCrop>false</ScaleCrop>
  <LinksUpToDate>false</LinksUpToDate>
  <CharactersWithSpaces>192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01:30:00Z</dcterms:created>
  <dc:creator>zaian chen</dc:creator>
  <cp:lastModifiedBy>陈在安</cp:lastModifiedBy>
  <dcterms:modified xsi:type="dcterms:W3CDTF">2025-06-26T01:11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9796cb-a404-4f80-b64b-288df1bea2fc</vt:lpwstr>
  </property>
  <property fmtid="{D5CDD505-2E9C-101B-9397-08002B2CF9AE}" pid="3" name="KSOTemplateDocerSaveRecord">
    <vt:lpwstr>eyJoZGlkIjoiMmM0Y2M1YjM4N2Q2ODY0N2I3NWNmMWFhNWZjNDM3OTUiLCJ1c2VySWQiOiI0ODk1NDE0NzgifQ==</vt:lpwstr>
  </property>
  <property fmtid="{D5CDD505-2E9C-101B-9397-08002B2CF9AE}" pid="4" name="KSOProductBuildVer">
    <vt:lpwstr>2052-12.1.0.21171</vt:lpwstr>
  </property>
  <property fmtid="{D5CDD505-2E9C-101B-9397-08002B2CF9AE}" pid="5" name="ICV">
    <vt:lpwstr>2B1B9758BEDF410B829F7A989B37B793_12</vt:lpwstr>
  </property>
</Properties>
</file>